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2. The performance of SVM models developed on Lbtope_Variable and tested on bcpred variable d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